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A65" w:rsidRPr="00A90B95" w:rsidRDefault="00C40A65" w:rsidP="00C40A65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68017" cy="4953000"/>
            <wp:effectExtent l="19050" t="0" r="4233" b="0"/>
            <wp:docPr id="6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080714" cy="6760285"/>
                      <a:chOff x="45203" y="76200"/>
                      <a:chExt cx="9080714" cy="6760285"/>
                    </a:xfrm>
                  </a:grpSpPr>
                  <a:pic>
                    <a:nvPicPr>
                      <a:cNvPr id="2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 l="10026" t="21875" r="12500" b="8984"/>
                      <a:stretch>
                        <a:fillRect/>
                      </a:stretch>
                    </a:blipFill>
                    <a:spPr bwMode="auto">
                      <a:xfrm>
                        <a:off x="45203" y="76200"/>
                        <a:ext cx="9080714" cy="676028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762000" y="533400"/>
                        <a:ext cx="2286000" cy="73866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 smtClean="0">
                              <a:solidFill>
                                <a:srgbClr val="0070C0"/>
                              </a:solidFill>
                            </a:rPr>
                            <a:t>Blue</a:t>
                          </a:r>
                          <a:r>
                            <a:rPr lang="en-US" sz="1400" dirty="0" smtClean="0"/>
                            <a:t>  - 60 to 67.5% Protected</a:t>
                          </a:r>
                        </a:p>
                        <a:p>
                          <a:r>
                            <a:rPr lang="en-US" sz="1400" dirty="0" smtClean="0">
                              <a:solidFill>
                                <a:srgbClr val="FF0000"/>
                              </a:solidFill>
                            </a:rPr>
                            <a:t>Red</a:t>
                          </a:r>
                          <a:r>
                            <a:rPr lang="en-US" sz="1400" dirty="0" smtClean="0"/>
                            <a:t>   - 67.5 to 75% Protected</a:t>
                          </a:r>
                        </a:p>
                        <a:p>
                          <a:r>
                            <a:rPr lang="en-US" sz="1400" dirty="0" smtClean="0">
                              <a:solidFill>
                                <a:srgbClr val="E7E200"/>
                              </a:solidFill>
                            </a:rPr>
                            <a:t>Yellow</a:t>
                          </a:r>
                          <a:r>
                            <a:rPr lang="en-US" sz="1400" dirty="0" smtClean="0"/>
                            <a:t>  - over 75% Protected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C40A65" w:rsidRPr="00A90B95" w:rsidRDefault="00C40A65" w:rsidP="00C40A65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PH"/>
        </w:rPr>
        <w:t>S3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.The protection degree of each amino acid residue in the insulin monomer.  </w:t>
      </w:r>
    </w:p>
    <w:p w:rsidR="000C424F" w:rsidRPr="00C40A65" w:rsidRDefault="000C424F" w:rsidP="00C40A65">
      <w:pPr>
        <w:rPr>
          <w:lang w:val="en-PH"/>
        </w:rPr>
      </w:pPr>
    </w:p>
    <w:sectPr w:rsidR="000C424F" w:rsidRPr="00C40A65" w:rsidSect="000C424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5D38"/>
    <w:rsid w:val="000C424F"/>
    <w:rsid w:val="00A25D38"/>
    <w:rsid w:val="00C40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Company>University at Albany</Company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451915</dc:creator>
  <cp:keywords/>
  <dc:description/>
  <cp:lastModifiedBy>dk451915</cp:lastModifiedBy>
  <cp:revision>2</cp:revision>
  <dcterms:created xsi:type="dcterms:W3CDTF">2012-05-01T23:57:00Z</dcterms:created>
  <dcterms:modified xsi:type="dcterms:W3CDTF">2012-05-01T23:57:00Z</dcterms:modified>
</cp:coreProperties>
</file>